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3ECCC" w14:textId="7C86578B" w:rsidR="003857B1" w:rsidRPr="00D07E4D" w:rsidRDefault="00D061EF" w:rsidP="003857B1">
      <w:pPr>
        <w:spacing w:line="360" w:lineRule="auto"/>
        <w:rPr>
          <w:rFonts w:ascii="Times New Roman" w:hAnsi="Times New Roman" w:cs="Times New Roman"/>
          <w:b/>
          <w:bCs/>
          <w:color w:val="EE0000"/>
          <w:sz w:val="28"/>
          <w:szCs w:val="28"/>
        </w:rPr>
      </w:pPr>
      <w:r w:rsidRPr="00D07E4D">
        <w:rPr>
          <w:rFonts w:ascii="Times New Roman" w:hAnsi="Times New Roman" w:cs="Times New Roman"/>
          <w:b/>
          <w:bCs/>
          <w:color w:val="EE0000"/>
          <w:sz w:val="28"/>
          <w:szCs w:val="28"/>
        </w:rPr>
        <w:t>Supplementary</w:t>
      </w:r>
      <w:r w:rsidRPr="00D07E4D">
        <w:rPr>
          <w:rFonts w:ascii="Times New Roman" w:hAnsi="Times New Roman" w:cs="Times New Roman" w:hint="eastAsia"/>
          <w:b/>
          <w:bCs/>
          <w:color w:val="EE0000"/>
          <w:sz w:val="28"/>
          <w:szCs w:val="28"/>
        </w:rPr>
        <w:t xml:space="preserve"> </w:t>
      </w:r>
      <w:r w:rsidR="00CB410E" w:rsidRPr="00D07E4D">
        <w:rPr>
          <w:rFonts w:ascii="Times New Roman" w:hAnsi="Times New Roman" w:cs="Times New Roman" w:hint="eastAsia"/>
          <w:b/>
          <w:bCs/>
          <w:color w:val="EE0000"/>
          <w:sz w:val="28"/>
          <w:szCs w:val="28"/>
        </w:rPr>
        <w:t xml:space="preserve">Table </w:t>
      </w:r>
      <w:r w:rsidR="00480A50" w:rsidRPr="00D07E4D">
        <w:rPr>
          <w:rFonts w:ascii="Times New Roman" w:hAnsi="Times New Roman" w:cs="Times New Roman" w:hint="eastAsia"/>
          <w:b/>
          <w:bCs/>
          <w:color w:val="EE0000"/>
          <w:sz w:val="28"/>
          <w:szCs w:val="28"/>
        </w:rPr>
        <w:t>3</w:t>
      </w:r>
      <w:r w:rsidR="00CB410E" w:rsidRPr="00D07E4D">
        <w:rPr>
          <w:rFonts w:ascii="Times New Roman" w:hAnsi="Times New Roman" w:cs="Times New Roman" w:hint="eastAsia"/>
          <w:b/>
          <w:bCs/>
          <w:color w:val="EE0000"/>
          <w:sz w:val="28"/>
          <w:szCs w:val="28"/>
        </w:rPr>
        <w:t xml:space="preserve">. </w:t>
      </w:r>
      <w:r w:rsidRPr="00D07E4D">
        <w:rPr>
          <w:rFonts w:ascii="Times New Roman" w:hAnsi="Times New Roman" w:cs="Times New Roman" w:hint="eastAsia"/>
          <w:color w:val="EE0000"/>
          <w:sz w:val="28"/>
          <w:szCs w:val="28"/>
        </w:rPr>
        <w:t xml:space="preserve">Stroke-based patient characteristics for </w:t>
      </w:r>
      <w:r w:rsidR="00D559D7" w:rsidRPr="00D07E4D">
        <w:rPr>
          <w:rFonts w:ascii="Times New Roman" w:hAnsi="Times New Roman" w:cs="Times New Roman" w:hint="eastAsia"/>
          <w:color w:val="EE0000"/>
          <w:sz w:val="28"/>
          <w:szCs w:val="28"/>
        </w:rPr>
        <w:t>HRS</w:t>
      </w:r>
    </w:p>
    <w:p w14:paraId="4C9D981F" w14:textId="77777777" w:rsidR="00CB410E" w:rsidRDefault="00CB410E">
      <w:pPr>
        <w:rPr>
          <w:rFonts w:hint="eastAsia"/>
        </w:rPr>
      </w:pP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4018"/>
        <w:gridCol w:w="3359"/>
        <w:gridCol w:w="3359"/>
        <w:gridCol w:w="3359"/>
        <w:gridCol w:w="1530"/>
        <w:gridCol w:w="251"/>
      </w:tblGrid>
      <w:tr w:rsidR="00D559D7" w:rsidRPr="00D559D7" w14:paraId="48C5F734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9E7623" w14:textId="77777777" w:rsidR="00D559D7" w:rsidRPr="00D559D7" w:rsidRDefault="00D559D7" w:rsidP="00D559D7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26EF5C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verall (N = 16 692)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B983AC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 stroke (N = 15 144</w:t>
            </w:r>
            <w:r w:rsidRPr="00D559D7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FD42DE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roke (N = 1 548)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AE8E9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D559D7" w:rsidRPr="00D559D7" w14:paraId="760224B0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6772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6D4A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60± (10.89)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76082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06± (10.69)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5702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90± (11.41)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C443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6EBCF60C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78C9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muscle mas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92CE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1 (2.0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0D63C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9 (2.0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776C3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 (2.1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4152C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0 </w:t>
            </w:r>
          </w:p>
        </w:tc>
      </w:tr>
      <w:tr w:rsidR="00D559D7" w:rsidRPr="00D559D7" w14:paraId="61973130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2BFC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muscle strength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C5C9B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 180 (13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7C07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 740 (11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EA96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0 (28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78B8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5DA736FF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F281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physical performanc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0034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 246 (73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E8D5A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 973 (72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A257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 273 (82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DCBFB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4CD0913F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B42B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ucation year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DC62A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86± (3.25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80C81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1± (3.27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48323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2± (3.0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79A20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4AF3D687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ECA2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L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FF62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± (1.18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C283F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± (1.06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0C3F6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± (1.8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AB4B8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76710540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9D12A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garette (number/day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9DCBF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± (4.67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76D5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± (4.65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9B55A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± (4.8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0DCC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0 </w:t>
            </w:r>
          </w:p>
        </w:tc>
      </w:tr>
      <w:tr w:rsidR="00D559D7" w:rsidRPr="00D559D7" w14:paraId="050B1DAA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366A7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ercise frequency (times/week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FEFD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3± (1.66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2672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5± (1.64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CB0B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2± (1.5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12090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07B7E3EC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DC512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hand strength (kg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13DC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4± (10.55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CD456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5± (10.42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AB300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4± (11.2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1AC9D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423C28A4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F82E4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hand strength (kg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D3A79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69± (9.98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FF09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89± (10.01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D642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65± (9.4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48196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238AD7A2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FEA8E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 (kg/m2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60E4C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50± (4.09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42BD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46± (4.12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0314A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92± (3.8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BB8D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16F03DD0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F194D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ght (m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6255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± (0.10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B3C09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± (0.10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AE0FC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± (0.1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61AD5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355FFA4F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025A3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ight (kg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A638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78± (14.46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5A18A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75± (14.50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2F3E4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02± (14.0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339E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0 </w:t>
            </w:r>
          </w:p>
        </w:tc>
      </w:tr>
      <w:tr w:rsidR="00D559D7" w:rsidRPr="00D559D7" w14:paraId="0BE7531F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26E3C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ist (cm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BCDA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47± (5.45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D4DC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34± (5.49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AB159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75± (4.8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26A5D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21167A52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7DDD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DL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6A91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± (0.95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60A00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± (0.83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8D39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± (1.5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9AC7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39C15FAE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4DD7" w14:textId="32C2F039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2494">
              <w:rPr>
                <w:rFonts w:ascii="Times New Roman" w:eastAsia="宋体" w:hAnsi="Times New Roman" w:cs="Times New Roman"/>
                <w:color w:val="EE0000"/>
                <w:kern w:val="0"/>
                <w:sz w:val="22"/>
              </w:rPr>
              <w:t xml:space="preserve">Systolic </w:t>
            </w:r>
            <w:r w:rsidR="00CD2494" w:rsidRPr="00CD2494">
              <w:rPr>
                <w:rFonts w:ascii="Times New Roman" w:eastAsia="宋体" w:hAnsi="Times New Roman" w:cs="Times New Roman" w:hint="eastAsia"/>
                <w:color w:val="EE0000"/>
                <w:kern w:val="0"/>
                <w:sz w:val="22"/>
              </w:rPr>
              <w:t xml:space="preserve">pressure </w:t>
            </w:r>
            <w:r w:rsidRPr="00CD2494">
              <w:rPr>
                <w:rFonts w:ascii="Times New Roman" w:eastAsia="宋体" w:hAnsi="Times New Roman" w:cs="Times New Roman"/>
                <w:color w:val="EE0000"/>
                <w:kern w:val="0"/>
                <w:sz w:val="22"/>
              </w:rPr>
              <w:t>(mm</w:t>
            </w:r>
            <w:r w:rsidR="00480A50" w:rsidRPr="00CD2494">
              <w:rPr>
                <w:rFonts w:ascii="Times New Roman" w:eastAsia="宋体" w:hAnsi="Times New Roman" w:cs="Times New Roman" w:hint="eastAsia"/>
                <w:color w:val="EE0000"/>
                <w:kern w:val="0"/>
                <w:sz w:val="22"/>
              </w:rPr>
              <w:t>Hg</w:t>
            </w:r>
            <w:r w:rsidRPr="00CD2494">
              <w:rPr>
                <w:rFonts w:ascii="Times New Roman" w:eastAsia="宋体" w:hAnsi="Times New Roman" w:cs="Times New Roman"/>
                <w:color w:val="EE0000"/>
                <w:kern w:val="0"/>
                <w:sz w:val="22"/>
              </w:rPr>
              <w:t>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17D5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.33± (13.53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1216A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.17± (13.55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D3F2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.90± (13.1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ECF3D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54CCF749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06E40" w14:textId="749CCA7F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2494">
              <w:rPr>
                <w:rFonts w:ascii="Times New Roman" w:eastAsia="宋体" w:hAnsi="Times New Roman" w:cs="Times New Roman"/>
                <w:color w:val="EE0000"/>
                <w:kern w:val="0"/>
                <w:sz w:val="22"/>
              </w:rPr>
              <w:t xml:space="preserve">Diastolic </w:t>
            </w:r>
            <w:r w:rsidR="00CD2494" w:rsidRPr="00CD2494">
              <w:rPr>
                <w:rFonts w:ascii="Times New Roman" w:eastAsia="宋体" w:hAnsi="Times New Roman" w:cs="Times New Roman" w:hint="eastAsia"/>
                <w:color w:val="EE0000"/>
                <w:kern w:val="0"/>
                <w:sz w:val="22"/>
              </w:rPr>
              <w:t xml:space="preserve">pressure </w:t>
            </w:r>
            <w:r w:rsidRPr="00CD2494">
              <w:rPr>
                <w:rFonts w:ascii="Times New Roman" w:eastAsia="宋体" w:hAnsi="Times New Roman" w:cs="Times New Roman"/>
                <w:color w:val="EE0000"/>
                <w:kern w:val="0"/>
                <w:sz w:val="22"/>
              </w:rPr>
              <w:t>(mm</w:t>
            </w:r>
            <w:r w:rsidR="00480A50" w:rsidRPr="00CD2494">
              <w:rPr>
                <w:rFonts w:ascii="Times New Roman" w:eastAsia="宋体" w:hAnsi="Times New Roman" w:cs="Times New Roman" w:hint="eastAsia"/>
                <w:color w:val="EE0000"/>
                <w:kern w:val="0"/>
                <w:sz w:val="22"/>
              </w:rPr>
              <w:t>H</w:t>
            </w:r>
            <w:r w:rsidRPr="00CD2494">
              <w:rPr>
                <w:rFonts w:ascii="Times New Roman" w:eastAsia="宋体" w:hAnsi="Times New Roman" w:cs="Times New Roman"/>
                <w:color w:val="EE0000"/>
                <w:kern w:val="0"/>
                <w:sz w:val="22"/>
              </w:rPr>
              <w:t>g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27780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.19± (8.26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F32B5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.32± (8.24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0EFD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92± (8.3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D375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279F8C9E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785CF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ed (m/s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52B52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± (0.51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BA973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± (0.51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0979D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± (0.4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3F05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2B3A958E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4F28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8F7E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4A613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DD73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3679C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6BE80A69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81FD0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Other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91D04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 619 (46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B13F8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 762 (45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9FD84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7 (55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F846C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59D7" w:rsidRPr="00D559D7" w14:paraId="356DE4DF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3CA1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C847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 073 (54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12D3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 382 (55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09FD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1 (45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E083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59D7" w:rsidRPr="00D559D7" w14:paraId="62336973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0C56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02A78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9EE4C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7B5FF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D00E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0 </w:t>
            </w:r>
          </w:p>
        </w:tc>
      </w:tr>
      <w:tr w:rsidR="00D559D7" w:rsidRPr="00D559D7" w14:paraId="06CD2CE1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13BBD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DAF21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 765 (59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46D4A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 883 (59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183BA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2 (57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75A3A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59D7" w:rsidRPr="00D559D7" w14:paraId="0882223F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63FF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E038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 927 (41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68C3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 261 (41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0BEF6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6 (43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9DBC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59D7" w:rsidRPr="00D559D7" w14:paraId="1879DFDE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88290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ral living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58037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96C5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E6C5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A004A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7231F78E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DF7FB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11BA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 189 (55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7F997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 415 (56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EFAB6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4 (5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DE54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59D7" w:rsidRPr="00D559D7" w14:paraId="50E97B74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07E3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Other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4855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 598 (22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DFEB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 211 (21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3E83A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7 (25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0D933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59D7" w:rsidRPr="00D559D7" w14:paraId="2758A4E0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1E9C8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272ED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 905 (23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BCB3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 518 (23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E742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7 (25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ACB7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59D7" w:rsidRPr="00D559D7" w14:paraId="748F58C1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9E84A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moking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125BB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 996 (54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133A9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 037 (53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7CFD9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9 (62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73C6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1689CA7A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CDE9F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nking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5301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 358 (56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E0DA8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 737 (58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93A9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1 (4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3ABFB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37693DDC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95B66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430EC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 540 (63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5918C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 246 (61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D6A18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 294 (84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0A70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6EFB0592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EC39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3599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 822 (29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2831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 189 (28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CB225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3 (41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272F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62AB00A7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1A787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4B8B0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 578 (15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E1F30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 260 (15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F59D2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8 (21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577A0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1087D0DE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E41A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rt diseas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A6B1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 173 (25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AA7B2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 366 (22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37E0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7 (52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488B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71000B5E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9C5B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ychiatric diseas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2261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 030 (18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BC7B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 596 (17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7AF8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4 (28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7674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6FB7CEC9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FD13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dach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99957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 396 (8.4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9DD5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 015 (6.7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FDEB5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1 (25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F6F90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414DCB21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4EF4D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D4798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 046 (18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7E56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 043 (13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BADA4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 003 (65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44EB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35223677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9012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ina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EFA3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 486 (8.9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05AC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 131 (7.5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7FF0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5 (23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D5C2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4E5A760C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0358A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gestive heart failur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2E5D2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 258 (7.5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77857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3 (6.2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6D48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5 (21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4E88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00DBF9A1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F7E80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rhythmia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F406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 824 (17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9061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 251 (15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9900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3 (37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84F1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4807C48A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546E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C99E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 862 (59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8694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 732 (58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CB8F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 130 (73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70716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6F812F8F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AB09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tension medication us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6E5B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 202 (55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7D16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 007 (53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A1B6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 195 (77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B276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6B45856F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60DB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 medication us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9E95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 468 (21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789F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 987 (20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231F8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1 (31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D881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5DDDD9DA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CD27B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oke medication us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3ACE6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3 (3.0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C2D3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&lt;0.1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B1F9A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9 (32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0FAA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3129A4E2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B6C05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ina medication us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BDE8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1 (5.9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28B4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0 (4.9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33671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1 (16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579B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3FD72DCC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4832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gestive heart failure medication us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74B1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2 (5.0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E6B90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0 (4.1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1552C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 (14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D3500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051EA837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4BB0F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ychiatric medication us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90104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 787 (11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8FD1A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 532 (10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291A8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 (16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B13F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5890FB42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EFCB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rt disease medication us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6FFDD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 (1.8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6ED7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 (1.4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18BB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 (5.7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83B2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21F1B342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40AA3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slipidemia medication us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EC21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 231 (43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76A74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 259 (41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BD463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2 (63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F912F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6AE2D6B8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B621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gestive medication us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F0F1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 893 (17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94F67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 480 (16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7F404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3 (27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0FE0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30410AE9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44296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sical activity us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4425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 506 (39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F624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 047 (40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C8D7B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9 (3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C8FB0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5D51D1DD" w14:textId="77777777" w:rsidTr="00D559D7">
        <w:trPr>
          <w:gridAfter w:val="1"/>
          <w:wAfter w:w="80" w:type="pct"/>
          <w:trHeight w:val="288"/>
        </w:trPr>
        <w:tc>
          <w:tcPr>
            <w:tcW w:w="1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C5A6B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besity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35A98A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 445 (45%)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B5F7D7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 689 (44%)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1AB61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6 (49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486B87" w14:textId="77777777" w:rsidR="00D559D7" w:rsidRPr="00D559D7" w:rsidRDefault="00D559D7" w:rsidP="00D559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559D7" w:rsidRPr="00D559D7" w14:paraId="6AF918F5" w14:textId="77777777" w:rsidTr="00D559D7">
        <w:trPr>
          <w:gridAfter w:val="1"/>
          <w:wAfter w:w="80" w:type="pct"/>
          <w:trHeight w:val="312"/>
        </w:trPr>
        <w:tc>
          <w:tcPr>
            <w:tcW w:w="4920" w:type="pct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CF17D" w14:textId="4067093A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559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bbreviations</w:t>
            </w:r>
            <w:r w:rsidRPr="00D55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 ADL, activities of daily living; BMI, body mass index; IADL, instrumental activities of daily living.</w:t>
            </w:r>
          </w:p>
        </w:tc>
      </w:tr>
      <w:tr w:rsidR="00D559D7" w:rsidRPr="00D559D7" w14:paraId="319BCD86" w14:textId="77777777" w:rsidTr="00D559D7">
        <w:trPr>
          <w:trHeight w:val="288"/>
        </w:trPr>
        <w:tc>
          <w:tcPr>
            <w:tcW w:w="4920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F52F5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66D5" w14:textId="77777777" w:rsidR="00D559D7" w:rsidRPr="00D559D7" w:rsidRDefault="00D559D7" w:rsidP="00D55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55C2E08" w14:textId="77777777" w:rsidR="00CB410E" w:rsidRPr="00D559D7" w:rsidRDefault="00CB410E">
      <w:pPr>
        <w:rPr>
          <w:rFonts w:hint="eastAsia"/>
        </w:rPr>
      </w:pPr>
    </w:p>
    <w:sectPr w:rsidR="00CB410E" w:rsidRPr="00D559D7" w:rsidSect="00FB6410">
      <w:pgSz w:w="17010" w:h="11907" w:orient="landscape" w:code="9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5DB64A" w14:textId="77777777" w:rsidR="001211FC" w:rsidRDefault="001211FC" w:rsidP="00D061EF">
      <w:pPr>
        <w:rPr>
          <w:rFonts w:hint="eastAsia"/>
        </w:rPr>
      </w:pPr>
      <w:r>
        <w:separator/>
      </w:r>
    </w:p>
  </w:endnote>
  <w:endnote w:type="continuationSeparator" w:id="0">
    <w:p w14:paraId="4D18C219" w14:textId="77777777" w:rsidR="001211FC" w:rsidRDefault="001211FC" w:rsidP="00D061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2E56D3" w14:textId="77777777" w:rsidR="001211FC" w:rsidRDefault="001211FC" w:rsidP="00D061EF">
      <w:pPr>
        <w:rPr>
          <w:rFonts w:hint="eastAsia"/>
        </w:rPr>
      </w:pPr>
      <w:r>
        <w:separator/>
      </w:r>
    </w:p>
  </w:footnote>
  <w:footnote w:type="continuationSeparator" w:id="0">
    <w:p w14:paraId="5736E826" w14:textId="77777777" w:rsidR="001211FC" w:rsidRDefault="001211FC" w:rsidP="00D061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10E"/>
    <w:rsid w:val="001211FC"/>
    <w:rsid w:val="001840A9"/>
    <w:rsid w:val="0032494E"/>
    <w:rsid w:val="0034671C"/>
    <w:rsid w:val="00385668"/>
    <w:rsid w:val="003857B1"/>
    <w:rsid w:val="00480A50"/>
    <w:rsid w:val="005D3989"/>
    <w:rsid w:val="005F73AB"/>
    <w:rsid w:val="006B13A9"/>
    <w:rsid w:val="00712BC9"/>
    <w:rsid w:val="00841B3F"/>
    <w:rsid w:val="00C36AF5"/>
    <w:rsid w:val="00CA4E04"/>
    <w:rsid w:val="00CB410E"/>
    <w:rsid w:val="00CD2494"/>
    <w:rsid w:val="00D061EF"/>
    <w:rsid w:val="00D07E4D"/>
    <w:rsid w:val="00D559D7"/>
    <w:rsid w:val="00F83150"/>
    <w:rsid w:val="00FB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0B74FD"/>
  <w15:chartTrackingRefBased/>
  <w15:docId w15:val="{2222225E-724F-4E73-B6A1-4159AD96B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B410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41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41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410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410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410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410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410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410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410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41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41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410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410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B410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410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410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410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410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41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410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41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41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41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410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410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41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410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B410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61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061E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61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061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96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0</Words>
  <Characters>2797</Characters>
  <Application>Microsoft Office Word</Application>
  <DocSecurity>0</DocSecurity>
  <Lines>23</Lines>
  <Paragraphs>6</Paragraphs>
  <ScaleCrop>false</ScaleCrop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炳昊 赵</dc:creator>
  <cp:keywords/>
  <dc:description/>
  <cp:lastModifiedBy>炳昊 赵</cp:lastModifiedBy>
  <cp:revision>6</cp:revision>
  <dcterms:created xsi:type="dcterms:W3CDTF">2025-04-13T23:16:00Z</dcterms:created>
  <dcterms:modified xsi:type="dcterms:W3CDTF">2025-06-29T17:52:00Z</dcterms:modified>
</cp:coreProperties>
</file>